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695210" w14:textId="77777777" w:rsidR="00FE7F94" w:rsidRDefault="00FE7F94" w:rsidP="00FE7F9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97E11BF" w14:textId="77777777" w:rsidR="00FE7F94" w:rsidRPr="00FE76EC" w:rsidRDefault="00FE7F94" w:rsidP="00FE7F9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E76EC">
        <w:rPr>
          <w:rFonts w:ascii="Times New Roman" w:hAnsi="Times New Roman" w:cs="Times New Roman"/>
          <w:b/>
          <w:sz w:val="24"/>
          <w:szCs w:val="24"/>
          <w:lang w:val="en-GB"/>
        </w:rPr>
        <w:t>Table S2.</w:t>
      </w:r>
      <w:r w:rsidRPr="00FE76EC">
        <w:rPr>
          <w:rFonts w:ascii="Times New Roman" w:hAnsi="Times New Roman" w:cs="Times New Roman"/>
          <w:sz w:val="24"/>
          <w:szCs w:val="24"/>
          <w:lang w:val="en-GB"/>
        </w:rPr>
        <w:t xml:space="preserve"> Spearman correlation coefficients</w:t>
      </w:r>
    </w:p>
    <w:tbl>
      <w:tblPr>
        <w:tblStyle w:val="TableGrid"/>
        <w:tblW w:w="13037" w:type="dxa"/>
        <w:tblLook w:val="04A0" w:firstRow="1" w:lastRow="0" w:firstColumn="1" w:lastColumn="0" w:noHBand="0" w:noVBand="1"/>
      </w:tblPr>
      <w:tblGrid>
        <w:gridCol w:w="5251"/>
        <w:gridCol w:w="3440"/>
        <w:gridCol w:w="4346"/>
      </w:tblGrid>
      <w:tr w:rsidR="00FE7F94" w:rsidRPr="00FE76EC" w14:paraId="12573CE4" w14:textId="77777777" w:rsidTr="00862B15">
        <w:trPr>
          <w:trHeight w:val="611"/>
        </w:trPr>
        <w:tc>
          <w:tcPr>
            <w:tcW w:w="5251" w:type="dxa"/>
            <w:vAlign w:val="center"/>
          </w:tcPr>
          <w:p w14:paraId="447B8F5F" w14:textId="77777777" w:rsidR="00FE7F94" w:rsidRPr="00FE76EC" w:rsidRDefault="00FE7F94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6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3440" w:type="dxa"/>
            <w:vAlign w:val="center"/>
          </w:tcPr>
          <w:p w14:paraId="53381830" w14:textId="77777777" w:rsidR="00FE7F94" w:rsidRPr="00FE76EC" w:rsidRDefault="00FE7F94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6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4346" w:type="dxa"/>
            <w:vAlign w:val="center"/>
          </w:tcPr>
          <w:p w14:paraId="2A04B9C3" w14:textId="77777777" w:rsidR="00FE7F94" w:rsidRPr="00FE76EC" w:rsidRDefault="00FE7F94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6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arman correlation coefficient with infection risk</w:t>
            </w:r>
          </w:p>
        </w:tc>
      </w:tr>
      <w:tr w:rsidR="00FE7F94" w:rsidRPr="00FE76EC" w14:paraId="19B3B09F" w14:textId="77777777" w:rsidTr="00862B15">
        <w:trPr>
          <w:trHeight w:val="390"/>
        </w:trPr>
        <w:tc>
          <w:tcPr>
            <w:tcW w:w="5251" w:type="dxa"/>
            <w:vAlign w:val="center"/>
          </w:tcPr>
          <w:p w14:paraId="37C7C282" w14:textId="77777777" w:rsidR="00FE7F94" w:rsidRPr="00FE76EC" w:rsidRDefault="00FE7F94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6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g</w:t>
            </w:r>
            <w:r w:rsidRPr="00FE76E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0</w:t>
            </w:r>
            <w:r w:rsidRPr="00FE76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ncentration on fingertip after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ngertip</w:t>
            </w:r>
            <w:r w:rsidRPr="00FE76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to-surface contact</w:t>
            </w:r>
          </w:p>
        </w:tc>
        <w:tc>
          <w:tcPr>
            <w:tcW w:w="3440" w:type="dxa"/>
            <w:vAlign w:val="center"/>
          </w:tcPr>
          <w:p w14:paraId="057DBA3D" w14:textId="77777777" w:rsidR="00FE7F94" w:rsidRPr="00FE76EC" w:rsidRDefault="00B03B85" w:rsidP="00862B1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lo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10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k-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f</m:t>
                    </m:r>
                  </m:sup>
                </m:sSubSup>
              </m:oMath>
            </m:oMathPara>
          </w:p>
        </w:tc>
        <w:tc>
          <w:tcPr>
            <w:tcW w:w="4346" w:type="dxa"/>
            <w:vAlign w:val="center"/>
          </w:tcPr>
          <w:p w14:paraId="435E74CD" w14:textId="77777777" w:rsidR="00FE7F94" w:rsidRPr="00FE76EC" w:rsidRDefault="00FE7F94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</w:t>
            </w:r>
          </w:p>
        </w:tc>
      </w:tr>
      <w:tr w:rsidR="00FE7F94" w:rsidRPr="00FE76EC" w14:paraId="64A665F7" w14:textId="77777777" w:rsidTr="00862B15">
        <w:trPr>
          <w:trHeight w:val="390"/>
        </w:trPr>
        <w:tc>
          <w:tcPr>
            <w:tcW w:w="5251" w:type="dxa"/>
            <w:vAlign w:val="center"/>
          </w:tcPr>
          <w:p w14:paraId="1D8B7691" w14:textId="77777777" w:rsidR="00FE7F94" w:rsidRPr="00FE76EC" w:rsidRDefault="00FE7F94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6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g</w:t>
            </w:r>
            <w:r w:rsidRPr="00FE76E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 xml:space="preserve">10 </w:t>
            </w:r>
            <w:r w:rsidRPr="00FE76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itial concentration on the fingertip</w:t>
            </w:r>
          </w:p>
        </w:tc>
        <w:tc>
          <w:tcPr>
            <w:tcW w:w="3440" w:type="dxa"/>
            <w:vAlign w:val="center"/>
          </w:tcPr>
          <w:p w14:paraId="0A505200" w14:textId="77777777" w:rsidR="00FE7F94" w:rsidRPr="00FE76EC" w:rsidRDefault="00B03B85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lo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10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k-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f</m:t>
                    </m:r>
                  </m:sup>
                </m:sSubSup>
              </m:oMath>
            </m:oMathPara>
          </w:p>
        </w:tc>
        <w:tc>
          <w:tcPr>
            <w:tcW w:w="4346" w:type="dxa"/>
            <w:vAlign w:val="center"/>
          </w:tcPr>
          <w:p w14:paraId="46667BC1" w14:textId="77777777" w:rsidR="00FE7F94" w:rsidRPr="00FE76EC" w:rsidRDefault="00FE7F94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</w:t>
            </w:r>
          </w:p>
        </w:tc>
      </w:tr>
      <w:tr w:rsidR="00FE7F94" w:rsidRPr="00FE76EC" w14:paraId="101FB41B" w14:textId="77777777" w:rsidTr="00862B15">
        <w:trPr>
          <w:trHeight w:val="390"/>
        </w:trPr>
        <w:tc>
          <w:tcPr>
            <w:tcW w:w="5251" w:type="dxa"/>
            <w:vAlign w:val="center"/>
          </w:tcPr>
          <w:p w14:paraId="5EA2A02D" w14:textId="77777777" w:rsidR="00FE7F94" w:rsidRPr="00FE76EC" w:rsidRDefault="00FE7F94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6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g</w:t>
            </w:r>
            <w:r w:rsidRPr="00FE76E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0</w:t>
            </w:r>
            <w:r w:rsidRPr="00FE76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itial concentration on the fingertip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FE76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face</w:t>
            </w:r>
          </w:p>
        </w:tc>
        <w:tc>
          <w:tcPr>
            <w:tcW w:w="3440" w:type="dxa"/>
            <w:vAlign w:val="center"/>
          </w:tcPr>
          <w:p w14:paraId="1FE7CA52" w14:textId="77777777" w:rsidR="00FE7F94" w:rsidRPr="00FE76EC" w:rsidRDefault="00B03B85" w:rsidP="00862B1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lo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10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k-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f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k-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s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4346" w:type="dxa"/>
            <w:vAlign w:val="center"/>
          </w:tcPr>
          <w:p w14:paraId="1A497BD1" w14:textId="77777777" w:rsidR="00FE7F94" w:rsidRPr="00FE76EC" w:rsidRDefault="00FE7F94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</w:t>
            </w:r>
          </w:p>
        </w:tc>
      </w:tr>
      <w:tr w:rsidR="00FE7F94" w:rsidRPr="00FE76EC" w14:paraId="59A8AA4F" w14:textId="77777777" w:rsidTr="00862B15">
        <w:trPr>
          <w:trHeight w:val="322"/>
        </w:trPr>
        <w:tc>
          <w:tcPr>
            <w:tcW w:w="5251" w:type="dxa"/>
            <w:vAlign w:val="center"/>
          </w:tcPr>
          <w:p w14:paraId="2B4D259C" w14:textId="77777777" w:rsidR="00FE7F94" w:rsidRPr="00FE76EC" w:rsidRDefault="00FE7F94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6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se-response curve parameter</w:t>
            </w:r>
          </w:p>
        </w:tc>
        <w:tc>
          <w:tcPr>
            <w:tcW w:w="3440" w:type="dxa"/>
            <w:vAlign w:val="center"/>
          </w:tcPr>
          <w:p w14:paraId="49A8952F" w14:textId="77777777" w:rsidR="00FE7F94" w:rsidRDefault="00B03B85" w:rsidP="00862B1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50</m:t>
                    </m:r>
                  </m:sub>
                </m:sSub>
              </m:oMath>
            </m:oMathPara>
          </w:p>
        </w:tc>
        <w:tc>
          <w:tcPr>
            <w:tcW w:w="4346" w:type="dxa"/>
            <w:vAlign w:val="center"/>
          </w:tcPr>
          <w:p w14:paraId="636FF8CD" w14:textId="77777777" w:rsidR="00FE7F94" w:rsidRDefault="00FE7F94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6</w:t>
            </w:r>
          </w:p>
        </w:tc>
      </w:tr>
      <w:tr w:rsidR="00FE7F94" w:rsidRPr="00FE76EC" w14:paraId="4DF46124" w14:textId="77777777" w:rsidTr="00862B15">
        <w:trPr>
          <w:trHeight w:val="322"/>
        </w:trPr>
        <w:tc>
          <w:tcPr>
            <w:tcW w:w="5251" w:type="dxa"/>
            <w:vAlign w:val="center"/>
          </w:tcPr>
          <w:p w14:paraId="369A90BC" w14:textId="77777777" w:rsidR="00FE7F94" w:rsidRPr="00FE76EC" w:rsidRDefault="00FE7F94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6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fer efficiency</w:t>
            </w:r>
          </w:p>
          <w:p w14:paraId="62AF55AF" w14:textId="77777777" w:rsidR="00FE7F94" w:rsidRPr="00FE76EC" w:rsidRDefault="00FE7F94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6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ngertip</w:t>
            </w:r>
            <w:r w:rsidRPr="00FE76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to-mouth)</w:t>
            </w:r>
          </w:p>
        </w:tc>
        <w:tc>
          <w:tcPr>
            <w:tcW w:w="3440" w:type="dxa"/>
            <w:vAlign w:val="center"/>
          </w:tcPr>
          <w:p w14:paraId="7B770F29" w14:textId="77777777" w:rsidR="00FE7F94" w:rsidRPr="00FE76EC" w:rsidRDefault="00B03B85" w:rsidP="00862B1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T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mouth</m:t>
                    </m:r>
                  </m:sub>
                </m:sSub>
              </m:oMath>
            </m:oMathPara>
          </w:p>
        </w:tc>
        <w:tc>
          <w:tcPr>
            <w:tcW w:w="4346" w:type="dxa"/>
            <w:vAlign w:val="center"/>
          </w:tcPr>
          <w:p w14:paraId="218D8A03" w14:textId="77777777" w:rsidR="00FE7F94" w:rsidRPr="00FE76EC" w:rsidRDefault="00FE7F94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</w:tr>
      <w:tr w:rsidR="00FE7F94" w:rsidRPr="00FE76EC" w14:paraId="7EA9D51B" w14:textId="77777777" w:rsidTr="00862B15">
        <w:trPr>
          <w:trHeight w:val="322"/>
        </w:trPr>
        <w:tc>
          <w:tcPr>
            <w:tcW w:w="5251" w:type="dxa"/>
            <w:vAlign w:val="center"/>
          </w:tcPr>
          <w:p w14:paraId="333F89EE" w14:textId="77777777" w:rsidR="00FE7F94" w:rsidRPr="00FE76EC" w:rsidRDefault="00FE7F94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6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g</w:t>
            </w:r>
            <w:r w:rsidRPr="00FE76E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0</w:t>
            </w:r>
            <w:r w:rsidRPr="00FE76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itial concentration on the surface</w:t>
            </w:r>
          </w:p>
        </w:tc>
        <w:tc>
          <w:tcPr>
            <w:tcW w:w="3440" w:type="dxa"/>
            <w:vAlign w:val="center"/>
          </w:tcPr>
          <w:p w14:paraId="279B3FDC" w14:textId="77777777" w:rsidR="00FE7F94" w:rsidRPr="00FE76EC" w:rsidRDefault="00B03B85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lo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10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k-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s</m:t>
                    </m:r>
                  </m:sup>
                </m:sSubSup>
              </m:oMath>
            </m:oMathPara>
          </w:p>
        </w:tc>
        <w:tc>
          <w:tcPr>
            <w:tcW w:w="4346" w:type="dxa"/>
            <w:vAlign w:val="center"/>
          </w:tcPr>
          <w:p w14:paraId="09EDB0F1" w14:textId="77777777" w:rsidR="00FE7F94" w:rsidRPr="00FE76EC" w:rsidRDefault="00FE7F94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</w:tr>
      <w:tr w:rsidR="00FE7F94" w:rsidRPr="00FE76EC" w14:paraId="6EE30115" w14:textId="77777777" w:rsidTr="00862B15">
        <w:trPr>
          <w:trHeight w:val="322"/>
        </w:trPr>
        <w:tc>
          <w:tcPr>
            <w:tcW w:w="5251" w:type="dxa"/>
            <w:vAlign w:val="center"/>
          </w:tcPr>
          <w:p w14:paraId="5461588E" w14:textId="77777777" w:rsidR="00FE7F94" w:rsidRPr="00FE76EC" w:rsidRDefault="00FE7F94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6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se-response curve parameter</w:t>
            </w:r>
          </w:p>
        </w:tc>
        <w:tc>
          <w:tcPr>
            <w:tcW w:w="3440" w:type="dxa"/>
            <w:vAlign w:val="center"/>
          </w:tcPr>
          <w:p w14:paraId="358F2138" w14:textId="77777777" w:rsidR="00FE7F94" w:rsidRPr="00080448" w:rsidRDefault="00FE7F94" w:rsidP="00862B1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α</m:t>
                </m:r>
              </m:oMath>
            </m:oMathPara>
          </w:p>
        </w:tc>
        <w:tc>
          <w:tcPr>
            <w:tcW w:w="4346" w:type="dxa"/>
            <w:vAlign w:val="center"/>
          </w:tcPr>
          <w:p w14:paraId="4EFA2ED2" w14:textId="77777777" w:rsidR="00FE7F94" w:rsidRPr="00FE76EC" w:rsidRDefault="00FE7F94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4</w:t>
            </w:r>
          </w:p>
        </w:tc>
      </w:tr>
      <w:tr w:rsidR="00FE7F94" w:rsidRPr="00FE76EC" w14:paraId="1164265A" w14:textId="77777777" w:rsidTr="00862B15">
        <w:trPr>
          <w:trHeight w:val="611"/>
        </w:trPr>
        <w:tc>
          <w:tcPr>
            <w:tcW w:w="5251" w:type="dxa"/>
            <w:vAlign w:val="center"/>
          </w:tcPr>
          <w:p w14:paraId="15AD77D2" w14:textId="77777777" w:rsidR="00FE7F94" w:rsidRPr="00FE76EC" w:rsidRDefault="00FE7F94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6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fer efficiency</w:t>
            </w:r>
          </w:p>
          <w:p w14:paraId="3ADA6A10" w14:textId="77777777" w:rsidR="00FE7F94" w:rsidRPr="00FE76EC" w:rsidRDefault="00FE7F94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6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ngertip</w:t>
            </w:r>
            <w:r w:rsidRPr="00FE76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to-surface or surface-to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ngertip</w:t>
            </w:r>
            <w:r w:rsidRPr="00FE76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440" w:type="dxa"/>
            <w:vAlign w:val="center"/>
          </w:tcPr>
          <w:p w14:paraId="6823B92F" w14:textId="77777777" w:rsidR="00FE7F94" w:rsidRPr="00FE76EC" w:rsidRDefault="00FE7F94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6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λ</w:t>
            </w:r>
          </w:p>
        </w:tc>
        <w:tc>
          <w:tcPr>
            <w:tcW w:w="4346" w:type="dxa"/>
            <w:vAlign w:val="center"/>
          </w:tcPr>
          <w:p w14:paraId="3D8423F4" w14:textId="77777777" w:rsidR="00FE7F94" w:rsidRPr="00FE76EC" w:rsidRDefault="00FE7F94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</w:tr>
    </w:tbl>
    <w:p w14:paraId="4A2014F3" w14:textId="77777777" w:rsidR="00FE7F94" w:rsidRPr="00FE76EC" w:rsidRDefault="00FE7F94" w:rsidP="00FE7F9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5CE60EE" w14:textId="77777777" w:rsidR="00A557EF" w:rsidRDefault="00A557EF">
      <w:bookmarkStart w:id="0" w:name="_GoBack"/>
      <w:bookmarkEnd w:id="0"/>
    </w:p>
    <w:sectPr w:rsidR="00A557EF" w:rsidSect="00167722">
      <w:footerReference w:type="default" r:id="rId6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CDEC56" w14:textId="77777777" w:rsidR="00B03B85" w:rsidRDefault="00B03B85" w:rsidP="00A07115">
      <w:pPr>
        <w:spacing w:after="0" w:line="240" w:lineRule="auto"/>
      </w:pPr>
      <w:r>
        <w:separator/>
      </w:r>
    </w:p>
  </w:endnote>
  <w:endnote w:type="continuationSeparator" w:id="0">
    <w:p w14:paraId="0C58F5AC" w14:textId="77777777" w:rsidR="00B03B85" w:rsidRDefault="00B03B85" w:rsidP="00A071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799BDC" w14:textId="77777777" w:rsidR="00A07115" w:rsidRPr="00153295" w:rsidRDefault="00A07115" w:rsidP="00A07115">
    <w:pPr>
      <w:pStyle w:val="Footer"/>
      <w:rPr>
        <w:rFonts w:ascii="Times New Roman" w:hAnsi="Times New Roman" w:cs="Times New Roman"/>
      </w:rPr>
    </w:pPr>
    <w:r w:rsidRPr="00153295">
      <w:rPr>
        <w:rFonts w:ascii="Times New Roman" w:hAnsi="Times New Roman" w:cs="Times New Roman"/>
      </w:rPr>
      <w:t>Wilson AM, King M-F, L</w:t>
    </w:r>
    <w:r>
      <w:rPr>
        <w:rFonts w:ascii="Times New Roman" w:hAnsi="Times New Roman" w:cs="Times New Roman"/>
      </w:rPr>
      <w:t>ó</w:t>
    </w:r>
    <w:r w:rsidRPr="00153295">
      <w:rPr>
        <w:rFonts w:ascii="Times New Roman" w:hAnsi="Times New Roman" w:cs="Times New Roman"/>
      </w:rPr>
      <w:t>pez-Garc</w:t>
    </w:r>
    <w:r>
      <w:rPr>
        <w:rFonts w:ascii="Times New Roman" w:hAnsi="Times New Roman" w:cs="Times New Roman"/>
      </w:rPr>
      <w:t>í</w:t>
    </w:r>
    <w:r w:rsidRPr="00153295">
      <w:rPr>
        <w:rFonts w:ascii="Times New Roman" w:hAnsi="Times New Roman" w:cs="Times New Roman"/>
      </w:rPr>
      <w:t xml:space="preserve">a M, Weir MH, Sexton JD, Canales RA, </w:t>
    </w:r>
    <w:proofErr w:type="spellStart"/>
    <w:r w:rsidRPr="00153295">
      <w:rPr>
        <w:rFonts w:ascii="Times New Roman" w:hAnsi="Times New Roman" w:cs="Times New Roman"/>
      </w:rPr>
      <w:t>Kostov</w:t>
    </w:r>
    <w:proofErr w:type="spellEnd"/>
    <w:r w:rsidRPr="00153295">
      <w:rPr>
        <w:rFonts w:ascii="Times New Roman" w:hAnsi="Times New Roman" w:cs="Times New Roman"/>
      </w:rPr>
      <w:t xml:space="preserve"> GE, Julian TR, Noakes CJ, Reynolds KA. Evaluating a transfer gradient assumption in a fomite-mediated microbial transmission model using an experimental and Bayesian approach. </w:t>
    </w:r>
    <w:r w:rsidRPr="00153295">
      <w:rPr>
        <w:rFonts w:ascii="Times New Roman" w:hAnsi="Times New Roman" w:cs="Times New Roman"/>
        <w:i/>
        <w:iCs/>
      </w:rPr>
      <w:t>Journal of the Royal Society Interface</w:t>
    </w:r>
    <w:r w:rsidRPr="00153295">
      <w:rPr>
        <w:rFonts w:ascii="Times New Roman" w:hAnsi="Times New Roman" w:cs="Times New Roman"/>
      </w:rPr>
      <w:t>.</w:t>
    </w:r>
  </w:p>
  <w:p w14:paraId="4755C9B7" w14:textId="77777777" w:rsidR="00A07115" w:rsidRDefault="00A071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11D87B" w14:textId="77777777" w:rsidR="00B03B85" w:rsidRDefault="00B03B85" w:rsidP="00A07115">
      <w:pPr>
        <w:spacing w:after="0" w:line="240" w:lineRule="auto"/>
      </w:pPr>
      <w:r>
        <w:separator/>
      </w:r>
    </w:p>
  </w:footnote>
  <w:footnote w:type="continuationSeparator" w:id="0">
    <w:p w14:paraId="75055040" w14:textId="77777777" w:rsidR="00B03B85" w:rsidRDefault="00B03B85" w:rsidP="00A071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F94"/>
    <w:rsid w:val="00A07115"/>
    <w:rsid w:val="00A557EF"/>
    <w:rsid w:val="00B03B85"/>
    <w:rsid w:val="00FE7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07472"/>
  <w15:chartTrackingRefBased/>
  <w15:docId w15:val="{8D44CAFC-8C73-4A41-B07F-827EDB93F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E7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7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7F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7F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7F94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E7F94"/>
  </w:style>
  <w:style w:type="paragraph" w:styleId="BalloonText">
    <w:name w:val="Balloon Text"/>
    <w:basedOn w:val="Normal"/>
    <w:link w:val="BalloonTextChar"/>
    <w:uiPriority w:val="99"/>
    <w:semiHidden/>
    <w:unhideWhenUsed/>
    <w:rsid w:val="00FE7F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F9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071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115"/>
  </w:style>
  <w:style w:type="paragraph" w:styleId="Footer">
    <w:name w:val="footer"/>
    <w:basedOn w:val="Normal"/>
    <w:link w:val="FooterChar"/>
    <w:uiPriority w:val="99"/>
    <w:unhideWhenUsed/>
    <w:rsid w:val="00A071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1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Wilson</dc:creator>
  <cp:keywords/>
  <dc:description/>
  <cp:lastModifiedBy>Wilson, Amanda Marie - (apfeifer)</cp:lastModifiedBy>
  <cp:revision>2</cp:revision>
  <dcterms:created xsi:type="dcterms:W3CDTF">2020-05-08T21:45:00Z</dcterms:created>
  <dcterms:modified xsi:type="dcterms:W3CDTF">2020-05-27T23:01:00Z</dcterms:modified>
</cp:coreProperties>
</file>